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69C" w:rsidRDefault="00E5769C" w:rsidP="00E5769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EVD prevention behavior scale.</w:t>
      </w:r>
      <w:proofErr w:type="gramEnd"/>
    </w:p>
    <w:tbl>
      <w:tblPr>
        <w:tblW w:w="7540" w:type="dxa"/>
        <w:tblLook w:val="04A0" w:firstRow="1" w:lastRow="0" w:firstColumn="1" w:lastColumn="0" w:noHBand="0" w:noVBand="1"/>
      </w:tblPr>
      <w:tblGrid>
        <w:gridCol w:w="7540"/>
      </w:tblGrid>
      <w:tr w:rsidR="00E5769C" w:rsidRPr="00A50135" w:rsidTr="00EF0C1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769C" w:rsidRPr="00A50135" w:rsidRDefault="00E5769C" w:rsidP="00EF0C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01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vention behaviors - 16 items</w:t>
            </w:r>
          </w:p>
        </w:tc>
      </w:tr>
      <w:tr w:rsidR="00E5769C" w:rsidRPr="00A50135" w:rsidTr="00EF0C1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769C" w:rsidRPr="00A50135" w:rsidRDefault="00E5769C" w:rsidP="00EF0C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013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s a result of Ebola, have you done any of the following? </w:t>
            </w:r>
          </w:p>
        </w:tc>
      </w:tr>
      <w:tr w:rsidR="00E5769C" w:rsidRPr="00A50135" w:rsidTr="00EF0C1E">
        <w:trPr>
          <w:trHeight w:val="6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769C" w:rsidRPr="00A50135" w:rsidRDefault="00E5769C" w:rsidP="00EF0C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ed places where many people are gathered together, like sporting events, markets, or public transportation</w:t>
            </w:r>
          </w:p>
        </w:tc>
      </w:tr>
      <w:tr w:rsidR="00E5769C" w:rsidRPr="00A50135" w:rsidTr="00EF0C1E">
        <w:trPr>
          <w:trHeight w:val="6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769C" w:rsidRPr="00A50135" w:rsidRDefault="00E5769C" w:rsidP="00EF0C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ed human contact with people inside of your immediate family such as signs of affection like hug, kiss or shaking hands</w:t>
            </w:r>
          </w:p>
        </w:tc>
      </w:tr>
      <w:tr w:rsidR="00E5769C" w:rsidRPr="00A50135" w:rsidTr="00EF0C1E">
        <w:trPr>
          <w:trHeight w:val="6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769C" w:rsidRPr="00A50135" w:rsidRDefault="00E5769C" w:rsidP="00EF0C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duced human contact such as signs of affection such as hug/kiss or shaking hands with people </w:t>
            </w:r>
            <w:r w:rsidRPr="00A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outside</w:t>
            </w:r>
            <w:r w:rsidRPr="00A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your immediate family</w:t>
            </w:r>
          </w:p>
        </w:tc>
      </w:tr>
      <w:tr w:rsidR="00E5769C" w:rsidRPr="00A50135" w:rsidTr="00EF0C1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769C" w:rsidRPr="00A50135" w:rsidRDefault="00E5769C" w:rsidP="00EF0C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ked with a community leader about issues related to Ebola</w:t>
            </w:r>
          </w:p>
        </w:tc>
      </w:tr>
      <w:tr w:rsidR="00E5769C" w:rsidRPr="00A50135" w:rsidTr="00EF0C1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769C" w:rsidRPr="00A50135" w:rsidRDefault="00E5769C" w:rsidP="00EF0C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ked with a health worker about issues related to Ebola</w:t>
            </w:r>
          </w:p>
        </w:tc>
      </w:tr>
      <w:tr w:rsidR="00E5769C" w:rsidRPr="00A50135" w:rsidTr="00EF0C1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769C" w:rsidRPr="00A50135" w:rsidRDefault="00E5769C" w:rsidP="00EF0C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ught a face mask</w:t>
            </w:r>
          </w:p>
        </w:tc>
      </w:tr>
      <w:tr w:rsidR="00E5769C" w:rsidRPr="00A50135" w:rsidTr="00EF0C1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769C" w:rsidRPr="00A50135" w:rsidRDefault="00E5769C" w:rsidP="00EF0C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ed people you think may have recently visited an Ebola-affected area</w:t>
            </w:r>
          </w:p>
        </w:tc>
      </w:tr>
      <w:tr w:rsidR="00E5769C" w:rsidRPr="00A50135" w:rsidTr="00EF0C1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769C" w:rsidRPr="00A50135" w:rsidRDefault="00E5769C" w:rsidP="00EF0C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ed someone known to be sick with Ebola</w:t>
            </w:r>
          </w:p>
        </w:tc>
      </w:tr>
      <w:tr w:rsidR="00E5769C" w:rsidRPr="00A50135" w:rsidTr="00EF0C1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769C" w:rsidRPr="00A50135" w:rsidRDefault="00E5769C" w:rsidP="00EF0C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ed the body of someone who recently died of Ebola</w:t>
            </w:r>
          </w:p>
        </w:tc>
      </w:tr>
      <w:tr w:rsidR="00E5769C" w:rsidRPr="00A50135" w:rsidTr="00EF0C1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769C" w:rsidRPr="00A50135" w:rsidRDefault="00E5769C" w:rsidP="00EF0C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ed people you think may have recently visited someone with Ebola</w:t>
            </w:r>
          </w:p>
        </w:tc>
      </w:tr>
      <w:tr w:rsidR="00E5769C" w:rsidRPr="00A50135" w:rsidTr="00EF0C1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769C" w:rsidRPr="00A50135" w:rsidRDefault="00E5769C" w:rsidP="00EF0C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tten a prescription for or purchased antibiotics such as Cipro</w:t>
            </w:r>
          </w:p>
        </w:tc>
      </w:tr>
      <w:tr w:rsidR="00E5769C" w:rsidRPr="00A50135" w:rsidTr="00EF0C1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769C" w:rsidRPr="00A50135" w:rsidRDefault="00E5769C" w:rsidP="00EF0C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oided mass transit such as buses </w:t>
            </w:r>
          </w:p>
        </w:tc>
      </w:tr>
      <w:tr w:rsidR="00E5769C" w:rsidRPr="00A50135" w:rsidTr="00EF0C1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769C" w:rsidRPr="00A50135" w:rsidRDefault="00E5769C" w:rsidP="00EF0C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ed public transit such as local taxis</w:t>
            </w:r>
          </w:p>
        </w:tc>
      </w:tr>
      <w:tr w:rsidR="00E5769C" w:rsidRPr="00A50135" w:rsidTr="00EF0C1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769C" w:rsidRPr="00A50135" w:rsidRDefault="00E5769C" w:rsidP="00EF0C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ed public transit such as local motorbikes</w:t>
            </w:r>
          </w:p>
        </w:tc>
      </w:tr>
      <w:tr w:rsidR="00E5769C" w:rsidRPr="00A50135" w:rsidTr="00EF0C1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769C" w:rsidRPr="00A50135" w:rsidRDefault="00E5769C" w:rsidP="00EF0C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oided visiting relatives</w:t>
            </w:r>
          </w:p>
        </w:tc>
      </w:tr>
      <w:tr w:rsidR="00E5769C" w:rsidRPr="00A50135" w:rsidTr="00EF0C1E">
        <w:trPr>
          <w:trHeight w:val="300"/>
        </w:trPr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69C" w:rsidRPr="00A50135" w:rsidRDefault="00E5769C" w:rsidP="00EF0C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01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oided visiting neighbors </w:t>
            </w:r>
          </w:p>
        </w:tc>
      </w:tr>
    </w:tbl>
    <w:p w:rsidR="00E5769C" w:rsidRDefault="00E5769C" w:rsidP="00E5769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sectPr w:rsidR="00E57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69C"/>
    <w:rsid w:val="00816B0F"/>
    <w:rsid w:val="00E5769C"/>
    <w:rsid w:val="00E76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6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6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</dc:creator>
  <cp:lastModifiedBy>GL</cp:lastModifiedBy>
  <cp:revision>2</cp:revision>
  <dcterms:created xsi:type="dcterms:W3CDTF">2016-03-28T20:49:00Z</dcterms:created>
  <dcterms:modified xsi:type="dcterms:W3CDTF">2016-03-28T20:49:00Z</dcterms:modified>
</cp:coreProperties>
</file>